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EAA62" w14:textId="3F604718" w:rsidR="00674721" w:rsidRPr="00AA79A5" w:rsidRDefault="00674721" w:rsidP="00136BA3">
      <w:pPr>
        <w:wordWrap/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AA79A5">
        <w:rPr>
          <w:rFonts w:ascii="Times New Roman" w:eastAsia="Calibri" w:hAnsi="Times New Roman" w:cs="Times New Roman"/>
          <w:b/>
          <w:szCs w:val="20"/>
        </w:rPr>
        <w:t>Supplemental Digital Content 1</w:t>
      </w:r>
    </w:p>
    <w:p w14:paraId="179F336B" w14:textId="77777777" w:rsidR="007E0A13" w:rsidRPr="00AA79A5" w:rsidRDefault="007E0A13" w:rsidP="00136BA3">
      <w:pPr>
        <w:wordWrap/>
        <w:spacing w:after="0" w:line="360" w:lineRule="auto"/>
        <w:rPr>
          <w:rFonts w:ascii="Times New Roman" w:hAnsi="Times New Roman" w:cs="Times New Roman"/>
          <w:noProof/>
          <w:szCs w:val="20"/>
        </w:rPr>
      </w:pPr>
    </w:p>
    <w:p w14:paraId="68B23FF6" w14:textId="333872F7" w:rsidR="00CB61E2" w:rsidRPr="00AA79A5" w:rsidRDefault="25E3E85F" w:rsidP="00136BA3">
      <w:pPr>
        <w:wordWrap/>
        <w:spacing w:after="0" w:line="360" w:lineRule="auto"/>
        <w:rPr>
          <w:rFonts w:ascii="Times New Roman" w:hAnsi="Times New Roman" w:cs="Times New Roman"/>
          <w:noProof/>
          <w:szCs w:val="20"/>
        </w:rPr>
      </w:pPr>
      <w:r w:rsidRPr="00AA79A5">
        <w:rPr>
          <w:rFonts w:ascii="Times New Roman" w:hAnsi="Times New Roman" w:cs="Times New Roman"/>
          <w:noProof/>
          <w:szCs w:val="20"/>
        </w:rPr>
        <w:t>Univaria</w:t>
      </w:r>
      <w:r w:rsidR="00D71CB0" w:rsidRPr="00AA79A5">
        <w:rPr>
          <w:rFonts w:ascii="Times New Roman" w:hAnsi="Times New Roman" w:cs="Times New Roman"/>
          <w:noProof/>
          <w:szCs w:val="20"/>
        </w:rPr>
        <w:t>te</w:t>
      </w:r>
      <w:r w:rsidRPr="00AA79A5">
        <w:rPr>
          <w:rFonts w:ascii="Times New Roman" w:hAnsi="Times New Roman" w:cs="Times New Roman"/>
          <w:noProof/>
          <w:szCs w:val="20"/>
        </w:rPr>
        <w:t xml:space="preserve"> and multivariable analyses of risk factors for post</w:t>
      </w:r>
      <w:r w:rsidR="006B190B" w:rsidRPr="00AA79A5">
        <w:rPr>
          <w:rFonts w:ascii="Times New Roman" w:hAnsi="Times New Roman" w:cs="Times New Roman"/>
          <w:noProof/>
          <w:szCs w:val="20"/>
        </w:rPr>
        <w:t>-</w:t>
      </w:r>
      <w:r w:rsidRPr="00AA79A5">
        <w:rPr>
          <w:rFonts w:ascii="Times New Roman" w:hAnsi="Times New Roman" w:cs="Times New Roman"/>
          <w:noProof/>
          <w:szCs w:val="20"/>
        </w:rPr>
        <w:t xml:space="preserve">operative </w:t>
      </w:r>
      <w:r w:rsidR="00AB4AE5" w:rsidRPr="00AA79A5">
        <w:rPr>
          <w:rFonts w:ascii="Times New Roman" w:hAnsi="Times New Roman" w:cs="Times New Roman"/>
          <w:noProof/>
          <w:szCs w:val="20"/>
        </w:rPr>
        <w:t>vasoactive-inotropic score</w:t>
      </w:r>
      <w:r w:rsidRPr="00AA79A5">
        <w:rPr>
          <w:rFonts w:ascii="Times New Roman" w:hAnsi="Times New Roman" w:cs="Times New Roman"/>
          <w:noProof/>
          <w:szCs w:val="20"/>
        </w:rPr>
        <w:t xml:space="preserve"> and duration of mechanical ventilation after congenital heart surgery.</w:t>
      </w:r>
    </w:p>
    <w:tbl>
      <w:tblPr>
        <w:tblStyle w:val="a3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06"/>
        <w:gridCol w:w="1581"/>
        <w:gridCol w:w="1133"/>
        <w:gridCol w:w="1501"/>
        <w:gridCol w:w="1218"/>
        <w:gridCol w:w="1545"/>
        <w:gridCol w:w="1169"/>
        <w:gridCol w:w="1594"/>
        <w:gridCol w:w="1115"/>
      </w:tblGrid>
      <w:tr w:rsidR="00CB61E2" w:rsidRPr="00AA79A5" w14:paraId="69762FEC" w14:textId="77777777" w:rsidTr="00136BA3">
        <w:trPr>
          <w:trHeight w:val="340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A6659" w14:textId="77777777" w:rsidR="00CB61E2" w:rsidRPr="00AA79A5" w:rsidRDefault="00CB61E2" w:rsidP="00C93DA4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20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9ADC4" w14:textId="77777777" w:rsidR="00CB61E2" w:rsidRPr="00AA79A5" w:rsidRDefault="00CB61E2" w:rsidP="004676B5">
            <w:pPr>
              <w:wordWrap/>
              <w:jc w:val="center"/>
              <w:rPr>
                <w:rFonts w:ascii="Times New Roman" w:hAnsi="Times New Roman" w:cs="Times New Roman"/>
                <w:b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b/>
                <w:noProof/>
                <w:szCs w:val="20"/>
              </w:rPr>
              <w:t>VSD</w:t>
            </w:r>
          </w:p>
        </w:tc>
        <w:tc>
          <w:tcPr>
            <w:tcW w:w="20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4FBA6" w14:textId="77777777" w:rsidR="00CB61E2" w:rsidRPr="00AA79A5" w:rsidRDefault="00CB61E2" w:rsidP="004676B5">
            <w:pPr>
              <w:wordWrap/>
              <w:jc w:val="center"/>
              <w:rPr>
                <w:rFonts w:ascii="Times New Roman" w:hAnsi="Times New Roman" w:cs="Times New Roman"/>
                <w:b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b/>
                <w:noProof/>
                <w:szCs w:val="20"/>
              </w:rPr>
              <w:t>TOF</w:t>
            </w:r>
          </w:p>
        </w:tc>
      </w:tr>
      <w:tr w:rsidR="00CB61E2" w:rsidRPr="00AA79A5" w14:paraId="2D1CB511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501D" w14:textId="77777777" w:rsidR="00CB61E2" w:rsidRPr="00AA79A5" w:rsidRDefault="00CB61E2" w:rsidP="00C93DA4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89051" w14:textId="731D38AE" w:rsidR="00CB61E2" w:rsidRPr="00AA79A5" w:rsidRDefault="00D71CB0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Univariate</w:t>
            </w:r>
          </w:p>
        </w:tc>
        <w:tc>
          <w:tcPr>
            <w:tcW w:w="10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5C045" w14:textId="77777777" w:rsidR="00CB61E2" w:rsidRPr="00AA79A5" w:rsidRDefault="00CB61E2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Multivariable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321BD" w14:textId="43146EA3" w:rsidR="00CB61E2" w:rsidRPr="00AA79A5" w:rsidRDefault="00D71CB0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Univariate</w:t>
            </w:r>
          </w:p>
        </w:tc>
        <w:tc>
          <w:tcPr>
            <w:tcW w:w="10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1CD2E" w14:textId="77777777" w:rsidR="00CB61E2" w:rsidRPr="00AA79A5" w:rsidRDefault="00CB61E2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Multivariable</w:t>
            </w:r>
          </w:p>
        </w:tc>
      </w:tr>
      <w:tr w:rsidR="00CB61E2" w:rsidRPr="00AA79A5" w14:paraId="728FF37B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B6C7B" w14:textId="77777777" w:rsidR="00CB61E2" w:rsidRPr="00AA79A5" w:rsidRDefault="00CB61E2" w:rsidP="00C93DA4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C22D99" w14:textId="05DBE3C1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OR</w:t>
            </w:r>
            <w:r w:rsidR="00CB61E2" w:rsidRPr="00AA79A5">
              <w:rPr>
                <w:rFonts w:ascii="Times New Roman" w:hAnsi="Times New Roman" w:cs="Times New Roman"/>
                <w:noProof/>
                <w:szCs w:val="20"/>
              </w:rPr>
              <w:t xml:space="preserve"> (95% CI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A129D" w14:textId="25C88B35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i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83736" w14:textId="4AA00ADB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OR (95% CI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DF6FA" w14:textId="70ACE7C0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i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F8874" w14:textId="0EBE4F30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OR (95% CI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1F067" w14:textId="1FDAA127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i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06300" w14:textId="2A3395C5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OR (95% CI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654D8" w14:textId="3CCA0AF3" w:rsidR="00CB61E2" w:rsidRPr="00AA79A5" w:rsidRDefault="00136BA3" w:rsidP="004676B5">
            <w:pPr>
              <w:wordWrap/>
              <w:jc w:val="center"/>
              <w:rPr>
                <w:rFonts w:ascii="Times New Roman" w:hAnsi="Times New Roman" w:cs="Times New Roman"/>
                <w:i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</w:t>
            </w:r>
          </w:p>
        </w:tc>
      </w:tr>
      <w:tr w:rsidR="00CB61E2" w:rsidRPr="00AA79A5" w14:paraId="67DEE90C" w14:textId="77777777" w:rsidTr="00AB4AE5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E66C0" w14:textId="608B23C8" w:rsidR="00CB61E2" w:rsidRPr="00AA79A5" w:rsidRDefault="00CB61E2" w:rsidP="00F308D9">
            <w:pPr>
              <w:wordWrap/>
              <w:spacing w:line="360" w:lineRule="auto"/>
              <w:rPr>
                <w:rFonts w:ascii="Times New Roman" w:hAnsi="Times New Roman" w:cs="Times New Roman"/>
                <w:i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ost</w:t>
            </w:r>
            <w:r w:rsidR="006B190B" w:rsidRPr="00AA79A5">
              <w:rPr>
                <w:rFonts w:ascii="Times New Roman" w:hAnsi="Times New Roman" w:cs="Times New Roman"/>
                <w:i/>
                <w:noProof/>
                <w:szCs w:val="20"/>
              </w:rPr>
              <w:t>-</w:t>
            </w: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operative VIS</w:t>
            </w:r>
            <w:r w:rsidR="00F86396" w:rsidRPr="00AA79A5">
              <w:rPr>
                <w:rFonts w:ascii="Times New Roman" w:hAnsi="Times New Roman" w:cs="Times New Roman"/>
                <w:i/>
                <w:noProof/>
                <w:szCs w:val="20"/>
                <w:vertAlign w:val="subscript"/>
              </w:rPr>
              <w:t>max</w:t>
            </w:r>
            <w:r w:rsidR="00F86396" w:rsidRPr="00AA79A5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 &gt;</w:t>
            </w:r>
            <w:r w:rsidR="00276C87" w:rsidRPr="00AA79A5">
              <w:rPr>
                <w:rFonts w:ascii="Times New Roman" w:hAnsi="Times New Roman" w:cs="Times New Roman"/>
                <w:i/>
                <w:noProof/>
                <w:szCs w:val="20"/>
              </w:rPr>
              <w:t>5</w:t>
            </w: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 </w:t>
            </w:r>
          </w:p>
        </w:tc>
      </w:tr>
      <w:tr w:rsidR="00CB61E2" w:rsidRPr="00AA79A5" w14:paraId="3908ECF0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1F89" w14:textId="5A1AD672" w:rsidR="00CB61E2" w:rsidRPr="00AA79A5" w:rsidRDefault="00F86396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9FE8" w14:textId="63B9F52A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7 (0.55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7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0E75" w14:textId="6554E6C3" w:rsidR="00CB61E2" w:rsidRPr="00AA79A5" w:rsidRDefault="00F86396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1807" w14:textId="28265EFE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A811" w14:textId="44E1DE9F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7668" w14:textId="6FFF2E30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87 (0.56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3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DDEC" w14:textId="29E00FF1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8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6F03" w14:textId="63FF0BB0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ABF7" w14:textId="3A90E71D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CB61E2" w:rsidRPr="00AA79A5" w14:paraId="2324D6F5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CFAE" w14:textId="315798D4" w:rsidR="00CB61E2" w:rsidRPr="00AA79A5" w:rsidRDefault="00F86396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B277" w14:textId="2B9BD0CA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40 (0.2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0.7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A62E" w14:textId="01E52DC6" w:rsidR="00CB61E2" w:rsidRPr="00AA79A5" w:rsidRDefault="00F86396" w:rsidP="0088785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7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2B54" w14:textId="52BF17BA" w:rsidR="00CB61E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58 (0.25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3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DC8" w14:textId="21586E13" w:rsidR="00CB61E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52D7" w14:textId="07FE27BF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1 (0.7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8BAE" w14:textId="2829B276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2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20C9" w14:textId="17A02C5B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AFDD" w14:textId="73016582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BF0E45" w:rsidRPr="00AA79A5" w14:paraId="174D4305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8466" w14:textId="15B49B4C" w:rsidR="00CB61E2" w:rsidRPr="00AA79A5" w:rsidRDefault="00F86396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VA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94B0" w14:textId="3C477073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38.0 (3.5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40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BB95" w14:textId="5019AE24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3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  <w:r w:rsidR="00D71CB0" w:rsidRPr="00AA79A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6999" w14:textId="0F897DF8" w:rsidR="00CB61E2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63.9 (4.0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55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F65E" w14:textId="043A712D" w:rsidR="00CB61E2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3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BD0A" w14:textId="59FF6412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88 (0.0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1.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FC9D" w14:textId="4E7F126B" w:rsidR="00CB61E2" w:rsidRPr="00AA79A5" w:rsidRDefault="00F86396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3EB9" w14:textId="4C5A7143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1C63" w14:textId="21BC356E" w:rsidR="00CB61E2" w:rsidRPr="00AA79A5" w:rsidRDefault="00CB61E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E20272" w:rsidRPr="00AA79A5" w14:paraId="26EC7B3B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28BA" w14:textId="1913ADB7" w:rsidR="00E20272" w:rsidRPr="00AA79A5" w:rsidRDefault="00E20272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3B91" w14:textId="35AEFE5A" w:rsidR="00E20272" w:rsidRPr="00AA79A5" w:rsidRDefault="00A73F81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9 (0.95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F4E8" w14:textId="675A1468" w:rsidR="00E20272" w:rsidRPr="00AA79A5" w:rsidRDefault="00A73F81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29D8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1AD5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55A4" w14:textId="1560872F" w:rsidR="00E20272" w:rsidRPr="00AA79A5" w:rsidRDefault="00A73F81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12 (1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2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3C82" w14:textId="30A88780" w:rsidR="00E20272" w:rsidRPr="00AA79A5" w:rsidRDefault="00A73F81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2F74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4205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E20272" w:rsidRPr="00AA79A5" w14:paraId="2B7DC06D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4A6C" w14:textId="7FC0D680" w:rsidR="00E20272" w:rsidRPr="00AA79A5" w:rsidRDefault="00E20272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Body weigh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1016" w14:textId="332ECA4D" w:rsidR="00E2027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5 (0.4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0.8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09C4" w14:textId="51148A83" w:rsidR="00E2027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6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5BA7" w14:textId="0051087E" w:rsidR="00E20272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9 (0.9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D908" w14:textId="2384F479" w:rsidR="00E20272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3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C6B2" w14:textId="3FBF7562" w:rsidR="00E2027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0.76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7CBE" w14:textId="4BDB82C9" w:rsidR="00E20272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7C4F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C322" w14:textId="77777777" w:rsidR="00E20272" w:rsidRPr="00AA79A5" w:rsidRDefault="00E20272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9A4668" w:rsidRPr="00AA79A5" w14:paraId="3F7D4AF2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4FDD" w14:textId="391A2EB3" w:rsidR="009A4668" w:rsidRPr="00AA79A5" w:rsidRDefault="009A4668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CPB tim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AB6D" w14:textId="2F06FF81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5 (1.0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3BC7" w14:textId="1C12A227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3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3090" w14:textId="125FAFBB" w:rsidR="009A4668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7 (1.0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1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D409" w14:textId="11E36E7D" w:rsidR="009A4668" w:rsidRPr="00AA79A5" w:rsidRDefault="00A0098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3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14D" w14:textId="2A689F03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1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ED55" w14:textId="5D126D5A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45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9EDC" w14:textId="0F9354A4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1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349D" w14:textId="26F9FB86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45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</w:tr>
      <w:tr w:rsidR="009A4668" w:rsidRPr="00AA79A5" w14:paraId="3440433C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EC92" w14:textId="0D551A8E" w:rsidR="009A4668" w:rsidRPr="00AA79A5" w:rsidRDefault="00C93DA4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P</w:t>
            </w:r>
            <w:r w:rsidR="009A4668" w:rsidRPr="00AA79A5">
              <w:rPr>
                <w:rFonts w:ascii="Times New Roman" w:hAnsi="Times New Roman" w:cs="Times New Roman"/>
                <w:noProof/>
                <w:szCs w:val="20"/>
              </w:rPr>
              <w:t>rematurit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81E4" w14:textId="2CA3A073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 (0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0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F466" w14:textId="2821BC76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CE77" w14:textId="77777777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63CD" w14:textId="77777777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8EA2" w14:textId="1C4F18FF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0 (0.06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5.7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B604" w14:textId="4D3869C0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9723" w14:textId="77777777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F1D4" w14:textId="77777777" w:rsidR="009A4668" w:rsidRPr="00AA79A5" w:rsidRDefault="009A4668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1499CB3F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E294" w14:textId="0A83FCEC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jection Frac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19A9" w14:textId="217EB17A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7 (0.8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56B0" w14:textId="72AA5959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862B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C636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CE00" w14:textId="146B49B3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0.9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9B4F" w14:textId="6EA6A04C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4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0037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01A3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32015213" w14:textId="77777777" w:rsidTr="00AB4AE5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0CB5" w14:textId="77F91461" w:rsidR="00AB4AE5" w:rsidRPr="00AA79A5" w:rsidRDefault="00AB4AE5" w:rsidP="00F308D9">
            <w:pPr>
              <w:wordWrap/>
              <w:spacing w:line="36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Durat</w:t>
            </w:r>
            <w:r w:rsidR="00CA7F12" w:rsidRPr="00AA79A5">
              <w:rPr>
                <w:rFonts w:ascii="Times New Roman" w:hAnsi="Times New Roman" w:cs="Times New Roman"/>
                <w:i/>
                <w:noProof/>
                <w:szCs w:val="20"/>
              </w:rPr>
              <w:t>ion of mechanical ventilation &gt;</w:t>
            </w: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15 hours</w:t>
            </w:r>
          </w:p>
        </w:tc>
      </w:tr>
      <w:tr w:rsidR="004676B5" w:rsidRPr="00AA79A5" w14:paraId="6A5493DC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FB8F" w14:textId="1B581F45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5B36" w14:textId="72F70A3A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34 (0.8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2.0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24A7" w14:textId="5417DD51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BB6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12ED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F7D3" w14:textId="0A5047BD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0.6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5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1872" w14:textId="6AB4A7F3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892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AE47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20BDE1C7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9A1D" w14:textId="1EB4557D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13AB" w14:textId="44DCCA18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0 (0.6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1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4563" w14:textId="329ECD9F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47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BEA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1443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05C9" w14:textId="6541C98B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6 (0.9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2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D9BF" w14:textId="6D6F2916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4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3341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074C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62F3C327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134F" w14:textId="07405177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VA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9E96" w14:textId="27DDB6A2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6.98 (1.2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40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8EA5" w14:textId="5F3317BF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31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4BF3" w14:textId="3F910C96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6.31 (1.05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37.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745B" w14:textId="4622F2F2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44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A10B" w14:textId="28E33604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31 (0.0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4.3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28F7" w14:textId="03E2E46D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3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833D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B094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74732A32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1EDC" w14:textId="20AC09FF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B298" w14:textId="2F9C0D66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1 (0.9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2E6F" w14:textId="531A8BF3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4186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8C6C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BD71" w14:textId="10BAC2A5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5 (0.96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1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3FFE" w14:textId="1E0B0D73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2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9FA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DD36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5C639556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0F1C" w14:textId="148DF612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Body weigh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6084" w14:textId="67C9FD72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 (0.9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7C65" w14:textId="1D1D1519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3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23BA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8C2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CDF8" w14:textId="4B0CDF85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9 (0.9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5FDB" w14:textId="77F429FC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60AE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9A19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680524AB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9450" w14:textId="03084884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CPB tim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A144" w14:textId="47E7DABE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3 (1.01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B699" w14:textId="45CF11B8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20</w:t>
            </w:r>
            <w:r w:rsidR="0088785B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E007" w14:textId="5FDDA089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3 (1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3B38" w14:textId="33E79796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28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A28C" w14:textId="32FD3F1B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2 (1.0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881D" w14:textId="564DADFD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7D4E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D8B9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0C7F2A5A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6E68" w14:textId="1DCC9819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Prematurit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3ECE" w14:textId="386AC594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0 (0.0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5.4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596E" w14:textId="1DCDE57A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765A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26AB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755F" w14:textId="732A7F47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39 (0.22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8.9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6BBE" w14:textId="738505D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7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34A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182C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4676B5" w:rsidRPr="00AA79A5" w14:paraId="09DCA263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3E0" w14:textId="05CDF61F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jection Fractio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D7F2" w14:textId="4061AFB1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4 (0.9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2426" w14:textId="0A722A7E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9959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D97A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F79C" w14:textId="7E9DFE87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6 (0.9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F0CA" w14:textId="06FB68D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6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5C68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F89D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2F8E8759" w14:textId="77777777" w:rsidTr="00AB4AE5">
        <w:trPr>
          <w:trHeight w:val="34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DFE8" w14:textId="7B34192C" w:rsidR="00AB4AE5" w:rsidRPr="00AA79A5" w:rsidRDefault="00AB4AE5" w:rsidP="00F308D9">
            <w:pPr>
              <w:wordWrap/>
              <w:spacing w:line="36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Post</w:t>
            </w:r>
            <w:r w:rsidR="006B190B" w:rsidRPr="00AA79A5">
              <w:rPr>
                <w:rFonts w:ascii="Times New Roman" w:hAnsi="Times New Roman" w:cs="Times New Roman"/>
                <w:i/>
                <w:noProof/>
                <w:szCs w:val="20"/>
              </w:rPr>
              <w:t>-</w:t>
            </w:r>
            <w:r w:rsidRPr="00AA79A5">
              <w:rPr>
                <w:rFonts w:ascii="Times New Roman" w:hAnsi="Times New Roman" w:cs="Times New Roman"/>
                <w:i/>
                <w:noProof/>
                <w:szCs w:val="20"/>
              </w:rPr>
              <w:t>operative hospital stay &gt;7 days</w:t>
            </w:r>
          </w:p>
        </w:tc>
      </w:tr>
      <w:tr w:rsidR="00AB4AE5" w:rsidRPr="00AA79A5" w14:paraId="08928063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E305" w14:textId="31195622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lastRenderedPageBreak/>
              <w:t>E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7833" w14:textId="0E3A6A19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 (0.61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6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7389" w14:textId="4AA7772B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694F" w14:textId="4074A428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7B5D" w14:textId="22F231FE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BC30" w14:textId="7204E7AB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14 (0.7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6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088" w14:textId="35673C20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5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3173" w14:textId="4C4B8498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41A9" w14:textId="74B7DAA3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18E80952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7BF6" w14:textId="340A19B7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e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A5B5" w14:textId="413879DE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57 (0.35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0.9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638C" w14:textId="56AF23DE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27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455" w14:textId="7DF29741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75</w:t>
            </w:r>
            <w:r w:rsidR="00136BA3" w:rsidRPr="00AA79A5">
              <w:rPr>
                <w:rFonts w:ascii="Times New Roman" w:hAnsi="Times New Roman" w:cs="Times New Roman"/>
                <w:noProof/>
                <w:szCs w:val="20"/>
              </w:rPr>
              <w:t xml:space="preserve"> (0.3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Pr="00AA79A5">
              <w:rPr>
                <w:rFonts w:ascii="Times New Roman" w:hAnsi="Times New Roman" w:cs="Times New Roman"/>
                <w:noProof/>
                <w:szCs w:val="20"/>
              </w:rPr>
              <w:t>1.5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33C6" w14:textId="09D9F2E2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4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5EF0" w14:textId="5EA1A0C2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3 (0.90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1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4A3A" w14:textId="7FAEE81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7325" w14:textId="0588A78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FBDF" w14:textId="5275A004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5253177A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46A4" w14:textId="02894046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VAC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15E6" w14:textId="79A10DF6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1.0 (1.56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77.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5750" w14:textId="17FFD55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16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0517" w14:textId="7ADB1F10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7.6 (1.64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8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ED9F" w14:textId="4CA82E5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18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4447" w14:textId="15367619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4 (0.0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0.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A46A" w14:textId="2FBEC04F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4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6D02" w14:textId="4A8D70A8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36AC" w14:textId="21440C02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712EA649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950D" w14:textId="1B0061A4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Ag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F7D3" w14:textId="655D57AD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1 (0.9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4D44" w14:textId="557265C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8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0DF5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4B31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72D1" w14:textId="48F96356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 (0.91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7180" w14:textId="5DD9EDBB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8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1078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A4AE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34A6E341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5DA5" w14:textId="2525C3A4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Body weigh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F7B" w14:textId="2264ABC4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81 (0.67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0.9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48E5" w14:textId="6B06A13C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33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52A8" w14:textId="23FC8880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 (0.9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CC39" w14:textId="5ED1D85B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6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4B4" w14:textId="2A0D6181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79 (0.5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89BE" w14:textId="47225F7C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1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1B6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64E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4777E655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676E" w14:textId="78AE9955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CPB tim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DF85" w14:textId="5E6264E2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8 (1.03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1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D51F" w14:textId="78646EA2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1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DE00" w14:textId="46E35D27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8 (1.04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1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9ABD" w14:textId="3FF53629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01</w:t>
            </w:r>
            <w:r w:rsidR="00733D39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 xml:space="preserve"> </w:t>
            </w:r>
            <w:r w:rsidR="00D71CB0" w:rsidRPr="00AA79A5">
              <w:rPr>
                <w:rFonts w:ascii="Times New Roman" w:hAnsi="Times New Roman" w:cs="Times New Roman"/>
                <w:i/>
                <w:noProof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1E59" w14:textId="1D5CD9D1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1 (0.99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266E" w14:textId="062938F4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3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2B97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33C4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3DDE8398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15BB" w14:textId="1C6EFC06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Prematurity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9261" w14:textId="0E1CE5F2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 (0.11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9.3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7F37" w14:textId="42C432F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1.0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0AB6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EEFD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37F4" w14:textId="05AE1F2D" w:rsidR="00AB4AE5" w:rsidRPr="00AA79A5" w:rsidRDefault="00136BA3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8.95 (0.94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85.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4F87" w14:textId="23B4421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0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B740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D77B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AB4AE5" w:rsidRPr="00AA79A5" w14:paraId="24835101" w14:textId="77777777" w:rsidTr="00136BA3">
        <w:trPr>
          <w:trHeight w:val="340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95661" w14:textId="3B037D4C" w:rsidR="00AB4AE5" w:rsidRPr="00AA79A5" w:rsidRDefault="00AB4AE5" w:rsidP="00F308D9">
            <w:pPr>
              <w:wordWrap/>
              <w:spacing w:line="360" w:lineRule="auto"/>
              <w:ind w:firstLineChars="150" w:firstLine="300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Ejection Fraction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399CF" w14:textId="03EEC5E9" w:rsidR="00AB4AE5" w:rsidRPr="00AA79A5" w:rsidRDefault="00136BA3" w:rsidP="006B190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7 (0.88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088DE" w14:textId="37AC66A5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5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F916D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AE833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AD20E" w14:textId="7A2B36D6" w:rsidR="00AB4AE5" w:rsidRPr="00AA79A5" w:rsidRDefault="00136BA3" w:rsidP="006B190B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96 (0.91</w:t>
            </w:r>
            <w:r w:rsidR="00733D39" w:rsidRPr="00AA79A5">
              <w:rPr>
                <w:rFonts w:ascii="Times New Roman" w:hAnsi="Times New Roman" w:cs="Times New Roman"/>
                <w:noProof/>
                <w:szCs w:val="20"/>
              </w:rPr>
              <w:t>–</w:t>
            </w:r>
            <w:r w:rsidR="00AB4AE5" w:rsidRPr="00AA79A5">
              <w:rPr>
                <w:rFonts w:ascii="Times New Roman" w:hAnsi="Times New Roman" w:cs="Times New Roman"/>
                <w:noProof/>
                <w:szCs w:val="20"/>
              </w:rPr>
              <w:t>1.0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941A6" w14:textId="7B259ACD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AA79A5">
              <w:rPr>
                <w:rFonts w:ascii="Times New Roman" w:hAnsi="Times New Roman" w:cs="Times New Roman"/>
                <w:noProof/>
                <w:szCs w:val="20"/>
              </w:rPr>
              <w:t>0.22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8399F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76B12" w14:textId="77777777" w:rsidR="00AB4AE5" w:rsidRPr="00AA79A5" w:rsidRDefault="00AB4AE5" w:rsidP="00F308D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</w:tbl>
    <w:p w14:paraId="59AB43EB" w14:textId="77777777" w:rsidR="007E0A13" w:rsidRPr="00AA79A5" w:rsidRDefault="007E0A13" w:rsidP="00F308D9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</w:p>
    <w:p w14:paraId="37C84A65" w14:textId="51844080" w:rsidR="00C93DA4" w:rsidRPr="00AA79A5" w:rsidRDefault="00136BA3" w:rsidP="00F308D9">
      <w:pPr>
        <w:wordWrap/>
        <w:spacing w:after="0" w:line="360" w:lineRule="auto"/>
        <w:rPr>
          <w:rFonts w:ascii="Times New Roman" w:eastAsia="맑은 고딕" w:hAnsi="Times New Roman" w:cs="Times New Roman"/>
          <w:szCs w:val="20"/>
        </w:rPr>
      </w:pPr>
      <w:r w:rsidRPr="00AA79A5">
        <w:rPr>
          <w:rFonts w:ascii="Times New Roman" w:hAnsi="Times New Roman" w:cs="Times New Roman"/>
          <w:szCs w:val="20"/>
        </w:rPr>
        <w:t xml:space="preserve">Data are OR (95% CI). </w:t>
      </w:r>
      <w:r w:rsidR="00D71CB0" w:rsidRPr="00AA79A5">
        <w:rPr>
          <w:rFonts w:ascii="Times New Roman" w:hAnsi="Times New Roman" w:cs="Times New Roman"/>
          <w:i/>
          <w:noProof/>
          <w:szCs w:val="20"/>
          <w:vertAlign w:val="superscript"/>
        </w:rPr>
        <w:t>*</w:t>
      </w:r>
      <w:r w:rsidRPr="00AA79A5">
        <w:rPr>
          <w:rFonts w:ascii="Times New Roman" w:hAnsi="Times New Roman" w:cs="Times New Roman"/>
          <w:szCs w:val="20"/>
        </w:rPr>
        <w:t xml:space="preserve"> </w:t>
      </w:r>
      <w:r w:rsidRPr="00AA79A5">
        <w:rPr>
          <w:rFonts w:ascii="Times New Roman" w:hAnsi="Times New Roman" w:cs="Times New Roman"/>
          <w:i/>
          <w:szCs w:val="20"/>
        </w:rPr>
        <w:t>P</w:t>
      </w:r>
      <w:r w:rsidRPr="00AA79A5">
        <w:rPr>
          <w:rFonts w:ascii="Times New Roman" w:hAnsi="Times New Roman" w:cs="Times New Roman"/>
          <w:szCs w:val="20"/>
        </w:rPr>
        <w:t xml:space="preserve"> &lt; 0.05. </w:t>
      </w:r>
      <w:r w:rsidR="006B190B" w:rsidRPr="00AA79A5">
        <w:rPr>
          <w:rFonts w:ascii="Times New Roman" w:hAnsi="Times New Roman" w:cs="Times New Roman"/>
          <w:szCs w:val="20"/>
        </w:rPr>
        <w:t xml:space="preserve">OR, odds ratio; CI, Confidence Interval; </w:t>
      </w:r>
      <w:r w:rsidR="00BF0E45" w:rsidRPr="00AA79A5">
        <w:rPr>
          <w:rFonts w:ascii="Times New Roman" w:eastAsia="맑은 고딕" w:hAnsi="Times New Roman" w:cs="Times New Roman"/>
          <w:szCs w:val="20"/>
        </w:rPr>
        <w:t>VSD, ventricular septal defect; TOF, tetralogy of Fallot; O.R., odds ratio; CI, confidence interval; VIS</w:t>
      </w:r>
      <w:r w:rsidR="00BF0E45" w:rsidRPr="00AA79A5">
        <w:rPr>
          <w:rFonts w:ascii="Times New Roman" w:eastAsia="맑은 고딕" w:hAnsi="Times New Roman" w:cs="Times New Roman"/>
          <w:szCs w:val="20"/>
          <w:vertAlign w:val="subscript"/>
        </w:rPr>
        <w:t>max</w:t>
      </w:r>
      <w:r w:rsidR="00BF0E45" w:rsidRPr="00AA79A5">
        <w:rPr>
          <w:rFonts w:ascii="Times New Roman" w:eastAsia="맑은 고딕" w:hAnsi="Times New Roman" w:cs="Times New Roman"/>
          <w:szCs w:val="20"/>
        </w:rPr>
        <w:t>,</w:t>
      </w:r>
      <w:r w:rsidR="00D71CB0" w:rsidRPr="00AA79A5">
        <w:rPr>
          <w:rFonts w:ascii="Times New Roman" w:eastAsia="맑은 고딕" w:hAnsi="Times New Roman" w:cs="Times New Roman"/>
          <w:szCs w:val="20"/>
        </w:rPr>
        <w:t xml:space="preserve"> </w:t>
      </w:r>
      <w:r w:rsidR="00BF0E45" w:rsidRPr="00AA79A5">
        <w:rPr>
          <w:rFonts w:ascii="Times New Roman" w:eastAsia="맑은 고딕" w:hAnsi="Times New Roman" w:cs="Times New Roman"/>
          <w:szCs w:val="20"/>
        </w:rPr>
        <w:t>maximum vasoactive-inotropic score; Ea, arterial elastance; Ees, end-systolic elastance; VAC, ventriculo-arterial coupling; CPB,</w:t>
      </w:r>
      <w:r w:rsidR="00AE6CC7" w:rsidRPr="00AA79A5">
        <w:rPr>
          <w:rFonts w:ascii="Times New Roman" w:eastAsia="맑은 고딕" w:hAnsi="Times New Roman" w:cs="Times New Roman"/>
          <w:szCs w:val="20"/>
        </w:rPr>
        <w:t xml:space="preserve"> </w:t>
      </w:r>
      <w:r w:rsidR="00BF0E45" w:rsidRPr="00AA79A5">
        <w:rPr>
          <w:rFonts w:ascii="Times New Roman" w:eastAsia="맑은 고딕" w:hAnsi="Times New Roman" w:cs="Times New Roman"/>
          <w:szCs w:val="20"/>
        </w:rPr>
        <w:t>cardiopulmonary bypass. Multivariable, adjusted by backward regression of perioperative and pressure-volume loop related variables; Ea, Ees, VAC, age, body weight, body weight, prematurity, EF</w:t>
      </w:r>
      <w:r w:rsidR="00D86C75" w:rsidRPr="00AA79A5">
        <w:rPr>
          <w:rFonts w:ascii="Times New Roman" w:eastAsia="맑은 고딕" w:hAnsi="Times New Roman" w:cs="Times New Roman"/>
          <w:szCs w:val="20"/>
        </w:rPr>
        <w:t xml:space="preserve">. </w:t>
      </w:r>
    </w:p>
    <w:p w14:paraId="6A05A809" w14:textId="70F06C8C" w:rsidR="007D7195" w:rsidRPr="00AA79A5" w:rsidRDefault="00E45F5C" w:rsidP="00F308D9">
      <w:pPr>
        <w:wordWrap/>
        <w:spacing w:line="36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7D7195" w:rsidRPr="00AA79A5" w:rsidSect="00AA79A5">
      <w:pgSz w:w="15842" w:h="12242" w:orient="landscape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5CE24" w14:textId="77777777" w:rsidR="00E45F5C" w:rsidRDefault="00E45F5C" w:rsidP="00426131">
      <w:pPr>
        <w:spacing w:after="0" w:line="240" w:lineRule="auto"/>
      </w:pPr>
      <w:r>
        <w:separator/>
      </w:r>
    </w:p>
  </w:endnote>
  <w:endnote w:type="continuationSeparator" w:id="0">
    <w:p w14:paraId="4B6F9577" w14:textId="77777777" w:rsidR="00E45F5C" w:rsidRDefault="00E45F5C" w:rsidP="00426131">
      <w:pPr>
        <w:spacing w:after="0" w:line="240" w:lineRule="auto"/>
      </w:pPr>
      <w:r>
        <w:continuationSeparator/>
      </w:r>
    </w:p>
  </w:endnote>
  <w:endnote w:type="continuationNotice" w:id="1">
    <w:p w14:paraId="4AA68A62" w14:textId="77777777" w:rsidR="00E45F5C" w:rsidRDefault="00E45F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365D0" w14:textId="77777777" w:rsidR="00E45F5C" w:rsidRDefault="00E45F5C" w:rsidP="00426131">
      <w:pPr>
        <w:spacing w:after="0" w:line="240" w:lineRule="auto"/>
      </w:pPr>
      <w:r>
        <w:separator/>
      </w:r>
    </w:p>
  </w:footnote>
  <w:footnote w:type="continuationSeparator" w:id="0">
    <w:p w14:paraId="47F137A9" w14:textId="77777777" w:rsidR="00E45F5C" w:rsidRDefault="00E45F5C" w:rsidP="00426131">
      <w:pPr>
        <w:spacing w:after="0" w:line="240" w:lineRule="auto"/>
      </w:pPr>
      <w:r>
        <w:continuationSeparator/>
      </w:r>
    </w:p>
  </w:footnote>
  <w:footnote w:type="continuationNotice" w:id="1">
    <w:p w14:paraId="3FEBBD16" w14:textId="77777777" w:rsidR="00E45F5C" w:rsidRDefault="00E45F5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1E2"/>
    <w:rsid w:val="00064274"/>
    <w:rsid w:val="00070FA7"/>
    <w:rsid w:val="001215DC"/>
    <w:rsid w:val="00121950"/>
    <w:rsid w:val="00136BA3"/>
    <w:rsid w:val="001F2AAB"/>
    <w:rsid w:val="001F7730"/>
    <w:rsid w:val="002633E8"/>
    <w:rsid w:val="0026556D"/>
    <w:rsid w:val="00276C87"/>
    <w:rsid w:val="00282A88"/>
    <w:rsid w:val="002A1962"/>
    <w:rsid w:val="002B24FB"/>
    <w:rsid w:val="002D74C8"/>
    <w:rsid w:val="00302298"/>
    <w:rsid w:val="00334177"/>
    <w:rsid w:val="00383677"/>
    <w:rsid w:val="003A1DED"/>
    <w:rsid w:val="003C001F"/>
    <w:rsid w:val="003C61F6"/>
    <w:rsid w:val="003E1608"/>
    <w:rsid w:val="00407071"/>
    <w:rsid w:val="00426131"/>
    <w:rsid w:val="004676B5"/>
    <w:rsid w:val="004678C9"/>
    <w:rsid w:val="00472A44"/>
    <w:rsid w:val="004838B2"/>
    <w:rsid w:val="00483F0F"/>
    <w:rsid w:val="0048422B"/>
    <w:rsid w:val="005065D9"/>
    <w:rsid w:val="00541D20"/>
    <w:rsid w:val="00580855"/>
    <w:rsid w:val="005A11BA"/>
    <w:rsid w:val="005D65C6"/>
    <w:rsid w:val="00600F5A"/>
    <w:rsid w:val="006350DB"/>
    <w:rsid w:val="00663857"/>
    <w:rsid w:val="006701C9"/>
    <w:rsid w:val="00674721"/>
    <w:rsid w:val="00687BF3"/>
    <w:rsid w:val="0069664D"/>
    <w:rsid w:val="006B190B"/>
    <w:rsid w:val="006B3CFE"/>
    <w:rsid w:val="007116BC"/>
    <w:rsid w:val="00733D39"/>
    <w:rsid w:val="007474AB"/>
    <w:rsid w:val="007E0A13"/>
    <w:rsid w:val="00822922"/>
    <w:rsid w:val="0088785B"/>
    <w:rsid w:val="008B461C"/>
    <w:rsid w:val="008C2D20"/>
    <w:rsid w:val="00900709"/>
    <w:rsid w:val="00913C90"/>
    <w:rsid w:val="009A4668"/>
    <w:rsid w:val="009D207D"/>
    <w:rsid w:val="009F2FAB"/>
    <w:rsid w:val="009F4810"/>
    <w:rsid w:val="00A00988"/>
    <w:rsid w:val="00A01204"/>
    <w:rsid w:val="00A04534"/>
    <w:rsid w:val="00A73F81"/>
    <w:rsid w:val="00A8318B"/>
    <w:rsid w:val="00AA79A5"/>
    <w:rsid w:val="00AB3ECF"/>
    <w:rsid w:val="00AB4AE5"/>
    <w:rsid w:val="00AE6CC7"/>
    <w:rsid w:val="00B361B3"/>
    <w:rsid w:val="00BB6B5C"/>
    <w:rsid w:val="00BF0E45"/>
    <w:rsid w:val="00BF61EE"/>
    <w:rsid w:val="00C85C15"/>
    <w:rsid w:val="00C93DA4"/>
    <w:rsid w:val="00CA7F12"/>
    <w:rsid w:val="00CB552C"/>
    <w:rsid w:val="00CB61E2"/>
    <w:rsid w:val="00D71CB0"/>
    <w:rsid w:val="00D86C75"/>
    <w:rsid w:val="00E20272"/>
    <w:rsid w:val="00E242B5"/>
    <w:rsid w:val="00E45F5C"/>
    <w:rsid w:val="00ED0D11"/>
    <w:rsid w:val="00EE2312"/>
    <w:rsid w:val="00F308D9"/>
    <w:rsid w:val="00F55F3A"/>
    <w:rsid w:val="00F86396"/>
    <w:rsid w:val="00F9302D"/>
    <w:rsid w:val="00FC09B4"/>
    <w:rsid w:val="25E3E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67C97"/>
  <w15:docId w15:val="{7444FDE0-11C0-4C96-A511-E940D06A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61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61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6131"/>
  </w:style>
  <w:style w:type="paragraph" w:styleId="a5">
    <w:name w:val="footer"/>
    <w:basedOn w:val="a"/>
    <w:link w:val="Char0"/>
    <w:uiPriority w:val="99"/>
    <w:unhideWhenUsed/>
    <w:rsid w:val="004261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6131"/>
  </w:style>
  <w:style w:type="character" w:styleId="a6">
    <w:name w:val="annotation reference"/>
    <w:basedOn w:val="a0"/>
    <w:uiPriority w:val="99"/>
    <w:semiHidden/>
    <w:unhideWhenUsed/>
    <w:rsid w:val="00EE2312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EE231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EE2312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E231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EE2312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EE2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9"/>
    <w:uiPriority w:val="99"/>
    <w:semiHidden/>
    <w:rsid w:val="00EE2312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1F2AA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JIMI</dc:creator>
  <cp:lastModifiedBy>OH JIMI</cp:lastModifiedBy>
  <cp:revision>2</cp:revision>
  <dcterms:created xsi:type="dcterms:W3CDTF">2019-04-26T08:46:00Z</dcterms:created>
  <dcterms:modified xsi:type="dcterms:W3CDTF">2019-04-26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V9jp1dwnul3</vt:lpwstr>
  </property>
</Properties>
</file>